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B8C1B" w14:textId="77777777" w:rsidR="00F479E9" w:rsidRPr="00CD478C" w:rsidRDefault="00F479E9" w:rsidP="00F479E9">
      <w:pPr>
        <w:jc w:val="both"/>
        <w:rPr>
          <w:b/>
          <w:bCs/>
        </w:rPr>
      </w:pPr>
      <w:r w:rsidRPr="00CD478C">
        <w:rPr>
          <w:b/>
          <w:bCs/>
        </w:rPr>
        <w:t xml:space="preserve">Micronutrient </w:t>
      </w:r>
      <w:r>
        <w:rPr>
          <w:b/>
          <w:bCs/>
        </w:rPr>
        <w:t>status</w:t>
      </w:r>
      <w:r w:rsidRPr="00CD478C">
        <w:rPr>
          <w:b/>
          <w:bCs/>
        </w:rPr>
        <w:t xml:space="preserve"> in nursing home residents: associations with </w:t>
      </w:r>
      <w:r>
        <w:rPr>
          <w:b/>
          <w:bCs/>
        </w:rPr>
        <w:t xml:space="preserve">dietary </w:t>
      </w:r>
      <w:r w:rsidRPr="00CD478C">
        <w:rPr>
          <w:b/>
          <w:bCs/>
        </w:rPr>
        <w:t xml:space="preserve">supplementation and health characteristics in the cross-sectional multicentre </w:t>
      </w:r>
      <w:proofErr w:type="spellStart"/>
      <w:r w:rsidRPr="00CD478C">
        <w:rPr>
          <w:b/>
          <w:bCs/>
        </w:rPr>
        <w:t>Nutricare</w:t>
      </w:r>
      <w:proofErr w:type="spellEnd"/>
      <w:r w:rsidRPr="00CD478C">
        <w:rPr>
          <w:b/>
          <w:bCs/>
        </w:rPr>
        <w:t xml:space="preserve"> study</w:t>
      </w:r>
    </w:p>
    <w:p w14:paraId="2CF5CECB" w14:textId="3C9B7514" w:rsidR="00525B6D" w:rsidRPr="00CD478C" w:rsidRDefault="00525B6D" w:rsidP="00525B6D">
      <w:pPr>
        <w:spacing w:line="360" w:lineRule="auto"/>
        <w:jc w:val="both"/>
      </w:pPr>
      <w:r w:rsidRPr="00CD478C">
        <w:t>Supplementary table 2: Usual micronutrient intakes and proportion (%) of the male study population, aged below and above 80</w:t>
      </w:r>
      <w:r>
        <w:t xml:space="preserve"> years</w:t>
      </w:r>
      <w:r w:rsidRPr="00CD478C">
        <w:t xml:space="preserve">, </w:t>
      </w:r>
      <w:r>
        <w:t>compared to</w:t>
      </w:r>
      <w:r w:rsidRPr="00CD478C">
        <w:t xml:space="preserve"> dietary reference values</w:t>
      </w:r>
    </w:p>
    <w:tbl>
      <w:tblPr>
        <w:tblW w:w="12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3"/>
        <w:gridCol w:w="1268"/>
        <w:gridCol w:w="966"/>
        <w:gridCol w:w="1429"/>
        <w:gridCol w:w="967"/>
        <w:gridCol w:w="1489"/>
        <w:gridCol w:w="966"/>
        <w:gridCol w:w="1368"/>
        <w:gridCol w:w="968"/>
        <w:gridCol w:w="1429"/>
      </w:tblGrid>
      <w:tr w:rsidR="00525B6D" w:rsidRPr="00CD478C" w14:paraId="59C97E49" w14:textId="77777777" w:rsidTr="00BE3A82">
        <w:trPr>
          <w:trHeight w:val="237"/>
        </w:trPr>
        <w:tc>
          <w:tcPr>
            <w:tcW w:w="20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AFFC9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icronutrients</w:t>
            </w:r>
          </w:p>
        </w:tc>
        <w:tc>
          <w:tcPr>
            <w:tcW w:w="1085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3AB2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ale</w:t>
            </w:r>
          </w:p>
        </w:tc>
      </w:tr>
      <w:tr w:rsidR="00525B6D" w:rsidRPr="00CD478C" w14:paraId="0B0B6326" w14:textId="77777777" w:rsidTr="00111758">
        <w:trPr>
          <w:trHeight w:val="246"/>
        </w:trPr>
        <w:tc>
          <w:tcPr>
            <w:tcW w:w="20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E9A2D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46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D7A2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years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r w:rsidRPr="00CD478C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69)</w:t>
            </w:r>
          </w:p>
        </w:tc>
        <w:tc>
          <w:tcPr>
            <w:tcW w:w="47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400C8" w14:textId="77777777" w:rsidR="00525B6D" w:rsidRPr="003400AB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400A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gt;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3400A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 years (</w:t>
            </w:r>
            <w:r w:rsidRPr="003400AB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3400AB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67)</w:t>
            </w:r>
          </w:p>
        </w:tc>
        <w:tc>
          <w:tcPr>
            <w:tcW w:w="14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EF7F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etary reference values (DRV)</w:t>
            </w:r>
          </w:p>
        </w:tc>
      </w:tr>
      <w:tr w:rsidR="00525B6D" w:rsidRPr="00CD478C" w14:paraId="48EE9555" w14:textId="77777777" w:rsidTr="00BE3A82">
        <w:trPr>
          <w:trHeight w:val="392"/>
        </w:trPr>
        <w:tc>
          <w:tcPr>
            <w:tcW w:w="20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766EB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4357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 (SD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3E5E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an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6C5C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 (P9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F13E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 (%) below DRV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A605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 (SD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0213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a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6E27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5 (P9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FAE4F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 (%) below DRV</w:t>
            </w:r>
          </w:p>
        </w:tc>
        <w:tc>
          <w:tcPr>
            <w:tcW w:w="14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DD91B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525B6D" w:rsidRPr="00CD478C" w14:paraId="15A7CF80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C463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agnesium (mg)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A9A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38.6 (46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68BD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24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0847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70.4 (317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6815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7 (97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356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32.5 (47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BD3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26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7FB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58.5 (30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1A5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6 (98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C88C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50</w:t>
            </w:r>
          </w:p>
        </w:tc>
      </w:tr>
      <w:tr w:rsidR="00525B6D" w:rsidRPr="00CD478C" w14:paraId="076A77FC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247C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Iron (mg)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91B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0.5 (2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368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CE7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.7 (14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2A4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3 (33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F20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0.3 (2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DE6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991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.4 (14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E8D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1 (46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3FA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0</w:t>
            </w:r>
          </w:p>
        </w:tc>
      </w:tr>
      <w:tr w:rsidR="00525B6D" w:rsidRPr="00CD478C" w14:paraId="5A259C72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A643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late (µ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C162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15 (72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AD0C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15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35E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16.9 (447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FAA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9 (4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246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01.9 (73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326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00.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489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85.4 (428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4E66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2 (47.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29A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00</w:t>
            </w:r>
          </w:p>
        </w:tc>
      </w:tr>
      <w:tr w:rsidR="00525B6D" w:rsidRPr="00CD478C" w14:paraId="2646F7E1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FA4D7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B12 (µ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CDB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.1 (1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8621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E59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6 (5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1B8C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4 (78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809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8 (1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4C41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F4B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8 (4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FA6B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8 (86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C521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</w:t>
            </w:r>
          </w:p>
        </w:tc>
      </w:tr>
      <w:tr w:rsidR="00525B6D" w:rsidRPr="00CD478C" w14:paraId="53845E30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484F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Vitamin D (µg)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C2D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.7 (3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5D4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7EE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7 (13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6B7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9 (10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A45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9 (2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7F9E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A0E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3 (4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CA30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7 (10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711D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0</w:t>
            </w:r>
          </w:p>
        </w:tc>
      </w:tr>
      <w:tr w:rsidR="00525B6D" w:rsidRPr="00CD478C" w14:paraId="24369EAA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45A9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Zinc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1F4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.5 (1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2AE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E123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 (12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EF0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3 (62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CE4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.3 (1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EB25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9C0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.6 (12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A6E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7 (70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851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0</w:t>
            </w:r>
          </w:p>
        </w:tc>
      </w:tr>
      <w:tr w:rsidR="00525B6D" w:rsidRPr="00CD478C" w14:paraId="5306D6D1" w14:textId="77777777" w:rsidTr="00BE3A82">
        <w:trPr>
          <w:trHeight w:val="6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B028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lcium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C48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81.5 (255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1CC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57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EA0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75.2 (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42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F631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1 (59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357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36.8 (2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E4B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32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81A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53.3 (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91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7B1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1 (61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287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00</w:t>
            </w:r>
          </w:p>
        </w:tc>
      </w:tr>
      <w:tr w:rsidR="00525B6D" w:rsidRPr="00CD478C" w14:paraId="6DC8375E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EB7D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A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5F2E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.7 (0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4F4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211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.2 (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F5D33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6 (95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524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.7 (0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D5FF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5FB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.3 (1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2CE0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0 (89.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7385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</w:p>
        </w:tc>
      </w:tr>
      <w:tr w:rsidR="00525B6D" w:rsidRPr="00CD478C" w14:paraId="022846F3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F6FA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B6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A8F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2 (0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1E4E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04E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5 (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E8F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 (8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FC1D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1 (0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C2FD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610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5 (2.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81D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 (10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F53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6</w:t>
            </w:r>
          </w:p>
        </w:tc>
      </w:tr>
      <w:tr w:rsidR="00525B6D" w:rsidRPr="00CD478C" w14:paraId="60443DB4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68C33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iboflavin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7C0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6 (5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56C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180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.5 (25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2D6A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 (5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A62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4.5 (4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E5B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C2BC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.1 (20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D8E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 (10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5B45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3</w:t>
            </w:r>
          </w:p>
        </w:tc>
      </w:tr>
      <w:tr w:rsidR="00525B6D" w:rsidRPr="00CD478C" w14:paraId="6560AE04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002E6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E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099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F67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22C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3 (3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D7B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3 (18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0E4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8 (0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067C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316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2 (2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9288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0 (29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141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2</w:t>
            </w:r>
          </w:p>
        </w:tc>
      </w:tr>
      <w:tr w:rsidR="00525B6D" w:rsidRPr="00CD478C" w14:paraId="575C2CD9" w14:textId="77777777" w:rsidTr="00BE3A82">
        <w:trPr>
          <w:trHeight w:val="6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AC5D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otassium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14E9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54.9 (530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CD4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25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FA61" w14:textId="2A0856CB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67.2 (4</w:t>
            </w:r>
            <w:r w:rsidR="003626AF"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68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300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5 (94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7A9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87.3 (487.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46E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56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E76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58.8 (3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999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524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4 (95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45C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00</w:t>
            </w:r>
          </w:p>
        </w:tc>
      </w:tr>
      <w:tr w:rsidR="00525B6D" w:rsidRPr="00CD478C" w14:paraId="25CC57D7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7234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len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um</w:t>
            </w: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µ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E18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3.5 (3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9B9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8C0A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3.2 (168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B2F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2 (60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946D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1.5 (28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538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CB73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1.8 (90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6A6F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3 (79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108D3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0</w:t>
            </w:r>
          </w:p>
        </w:tc>
      </w:tr>
      <w:tr w:rsidR="00525B6D" w:rsidRPr="00CD478C" w14:paraId="41A1DFB3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29262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C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8F6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36.5 (94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95EA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24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9C7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6.5 (200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A1F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4 (34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92A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32.7 (47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AA1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83E3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4.6 (20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CCD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1 (31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5BA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10</w:t>
            </w:r>
          </w:p>
        </w:tc>
      </w:tr>
      <w:tr w:rsidR="00525B6D" w:rsidRPr="00CD478C" w14:paraId="38BCD093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9B2F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iamine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4D0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8 (0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5E8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62B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1 (3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D6E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 (8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4BC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8 (0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190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33A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 (3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6F4D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 (10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AA7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1</w:t>
            </w:r>
          </w:p>
        </w:tc>
      </w:tr>
      <w:tr w:rsidR="00525B6D" w:rsidRPr="00CD478C" w14:paraId="2FCD7B71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663A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iacin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09C3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9.8 (11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6EA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1D40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3.8 (5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0913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E82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8 (9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209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D4DC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3.5 (52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582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061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.4</w:t>
            </w:r>
          </w:p>
        </w:tc>
      </w:tr>
      <w:tr w:rsidR="00525B6D" w:rsidRPr="00CD478C" w14:paraId="2FC03878" w14:textId="77777777" w:rsidTr="00BE3A82">
        <w:trPr>
          <w:trHeight w:val="237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599E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K (µ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BEBB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59 (50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E73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51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E0E1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88.8 (252.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DE8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2 (2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6D4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57.7 (56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B6DD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43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FFFE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85 (28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64C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E8C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80</w:t>
            </w:r>
          </w:p>
        </w:tc>
      </w:tr>
      <w:tr w:rsidR="00525B6D" w:rsidRPr="00CD478C" w14:paraId="493D7BCD" w14:textId="77777777" w:rsidTr="00BE3A82">
        <w:trPr>
          <w:trHeight w:val="6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31813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hosphorus (m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91D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67.3 (289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4943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62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6CDA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12.8 (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891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B50B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5CA2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89.1 (240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939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89.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0A812" w14:textId="2874F5D9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1</w:t>
            </w: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34.1 (1</w:t>
            </w:r>
            <w:r w:rsidR="003626AF">
              <w:rPr>
                <w:rFonts w:ascii="Palatino Linotype" w:hAnsi="Palatino Linotype"/>
                <w:color w:val="000000"/>
                <w:sz w:val="16"/>
                <w:szCs w:val="16"/>
              </w:rPr>
              <w:t>,</w:t>
            </w: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808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BEF0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D587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700</w:t>
            </w:r>
          </w:p>
        </w:tc>
      </w:tr>
      <w:tr w:rsidR="00525B6D" w:rsidRPr="00CD478C" w14:paraId="79425B13" w14:textId="77777777" w:rsidTr="00BE3A82">
        <w:trPr>
          <w:trHeight w:val="55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3468E" w14:textId="77777777" w:rsidR="00525B6D" w:rsidRPr="00CD478C" w:rsidRDefault="00525B6D" w:rsidP="00BE3A82">
            <w:pPr>
              <w:spacing w:after="0" w:line="300" w:lineRule="atLeast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itamin B5 (mg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6A2A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.2 (2.7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BD909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1F05C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.8 (1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EB4D8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1 (59.4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C7785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.5 (1.9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1F3DF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5819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3.7 (7.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92D96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48 (71.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6A204" w14:textId="77777777" w:rsidR="00525B6D" w:rsidRPr="00CD478C" w:rsidRDefault="00525B6D" w:rsidP="00BE3A82">
            <w:pPr>
              <w:spacing w:after="0" w:line="300" w:lineRule="atLeast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CD478C">
              <w:rPr>
                <w:rFonts w:ascii="Palatino Linotype" w:hAnsi="Palatino Linotype"/>
                <w:color w:val="000000"/>
                <w:sz w:val="16"/>
                <w:szCs w:val="16"/>
              </w:rPr>
              <w:t>6</w:t>
            </w:r>
          </w:p>
        </w:tc>
      </w:tr>
    </w:tbl>
    <w:p w14:paraId="01ACF020" w14:textId="77777777" w:rsidR="00525B6D" w:rsidRPr="00CD478C" w:rsidRDefault="00525B6D" w:rsidP="00BE3A82">
      <w:pPr>
        <w:spacing w:after="120" w:line="240" w:lineRule="auto"/>
        <w:jc w:val="both"/>
      </w:pPr>
    </w:p>
    <w:sectPr w:rsidR="00525B6D" w:rsidRPr="00CD478C" w:rsidSect="00525B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B6D"/>
    <w:rsid w:val="00111758"/>
    <w:rsid w:val="003626AF"/>
    <w:rsid w:val="004874DA"/>
    <w:rsid w:val="00525B6D"/>
    <w:rsid w:val="00621C3F"/>
    <w:rsid w:val="006C0494"/>
    <w:rsid w:val="00BE3A82"/>
    <w:rsid w:val="00E3367B"/>
    <w:rsid w:val="00F4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33EF2F"/>
  <w15:chartTrackingRefBased/>
  <w15:docId w15:val="{297E5255-FB4B-434F-9913-7834E11E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B6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B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e96036-1f19-413b-b96d-24437fd86309" xsi:nil="true"/>
    <lcf76f155ced4ddcb4097134ff3c332f xmlns="125a0f7f-ceec-40b0-a57b-1b92e9b7dc7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D305834633F64A954F7D09C0238C3B" ma:contentTypeVersion="20" ma:contentTypeDescription="Ustvari nov dokument." ma:contentTypeScope="" ma:versionID="1ed2301fb49439f60e436aee1f858ee4">
  <xsd:schema xmlns:xsd="http://www.w3.org/2001/XMLSchema" xmlns:xs="http://www.w3.org/2001/XMLSchema" xmlns:p="http://schemas.microsoft.com/office/2006/metadata/properties" xmlns:ns2="d6e96036-1f19-413b-b96d-24437fd86309" xmlns:ns3="125a0f7f-ceec-40b0-a57b-1b92e9b7dc76" targetNamespace="http://schemas.microsoft.com/office/2006/metadata/properties" ma:root="true" ma:fieldsID="38492f5b8852a3a7b260ce35a2286fec" ns2:_="" ns3:_="">
    <xsd:import namespace="d6e96036-1f19-413b-b96d-24437fd86309"/>
    <xsd:import namespace="125a0f7f-ceec-40b0-a57b-1b92e9b7dc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Razprševanje namiga za skupno rabo" ma:internalName="SharingHintHash" ma:readOnly="true">
      <xsd:simpleType>
        <xsd:restriction base="dms:Text"/>
      </xsd:simpleType>
    </xsd:element>
    <xsd:element name="SharedWithDetails" ma:index="10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a5f9639-0547-4b86-b241-53030f708360}" ma:internalName="TaxCatchAll" ma:showField="CatchAllData" ma:web="d6e96036-1f19-413b-b96d-24437fd863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a0f7f-ceec-40b0-a57b-1b92e9b7dc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Oznake slike" ma:readOnly="false" ma:fieldId="{5cf76f15-5ced-4ddc-b409-7134ff3c332f}" ma:taxonomyMulti="true" ma:sspId="3ee91735-28c8-42a0-b185-744e7423c8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A1835A4-E583-4BA1-9383-B30209ACEA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E20D98-4624-403A-A93A-A642A236754D}">
  <ds:schemaRefs>
    <ds:schemaRef ds:uri="http://schemas.microsoft.com/office/2006/metadata/properties"/>
    <ds:schemaRef ds:uri="http://schemas.microsoft.com/office/infopath/2007/PartnerControls"/>
    <ds:schemaRef ds:uri="d6e96036-1f19-413b-b96d-24437fd86309"/>
    <ds:schemaRef ds:uri="125a0f7f-ceec-40b0-a57b-1b92e9b7dc76"/>
  </ds:schemaRefs>
</ds:datastoreItem>
</file>

<file path=customXml/itemProps3.xml><?xml version="1.0" encoding="utf-8"?>
<ds:datastoreItem xmlns:ds="http://schemas.openxmlformats.org/officeDocument/2006/customXml" ds:itemID="{3B06908C-1A5B-4A45-B127-F410CE57BF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125a0f7f-ceec-40b0-a57b-1b92e9b7d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Živa Lavriša</dc:creator>
  <cp:keywords/>
  <dc:description/>
  <cp:lastModifiedBy>Živa Lavriša</cp:lastModifiedBy>
  <cp:revision>6</cp:revision>
  <dcterms:created xsi:type="dcterms:W3CDTF">2025-10-02T07:33:00Z</dcterms:created>
  <dcterms:modified xsi:type="dcterms:W3CDTF">2025-10-0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305834633F64A954F7D09C0238C3B</vt:lpwstr>
  </property>
  <property fmtid="{D5CDD505-2E9C-101B-9397-08002B2CF9AE}" pid="3" name="MediaServiceImageTags">
    <vt:lpwstr/>
  </property>
</Properties>
</file>